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1109C" w14:textId="7CF5F3F7" w:rsidR="00D51C44" w:rsidRPr="007D7D2B" w:rsidRDefault="00C45E33" w:rsidP="00D51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7D7D2B">
        <w:rPr>
          <w:rFonts w:ascii="Times New Roman" w:hAnsi="Times New Roman" w:cs="Times New Roman"/>
        </w:rPr>
        <w:t>Supplementary Table</w:t>
      </w:r>
      <w:r w:rsidR="00D51C44">
        <w:rPr>
          <w:rFonts w:ascii="Times New Roman" w:hAnsi="Times New Roman" w:cs="Times New Roman"/>
        </w:rPr>
        <w:t xml:space="preserve"> </w:t>
      </w:r>
      <w:r w:rsidRPr="007D7D2B">
        <w:rPr>
          <w:rFonts w:ascii="Times New Roman" w:hAnsi="Times New Roman" w:cs="Times New Roman"/>
        </w:rPr>
        <w:t xml:space="preserve">S6. Standardised relative amount of protein. Summary of results for the </w:t>
      </w:r>
      <w:r w:rsidR="007D7D2B" w:rsidRPr="007D7D2B">
        <w:rPr>
          <w:rFonts w:ascii="Times New Roman" w:hAnsi="Times New Roman" w:cs="Times New Roman"/>
        </w:rPr>
        <w:t>Right</w:t>
      </w:r>
      <w:r w:rsidRPr="007D7D2B">
        <w:rPr>
          <w:rFonts w:ascii="Times New Roman" w:hAnsi="Times New Roman" w:cs="Times New Roman"/>
        </w:rPr>
        <w:t xml:space="preserve"> PPN 24h after the end of training.</w:t>
      </w:r>
      <w:r w:rsidR="00D51C44">
        <w:rPr>
          <w:rFonts w:ascii="Times New Roman" w:hAnsi="Times New Roman" w:cs="Times New Roman"/>
        </w:rPr>
        <w:t xml:space="preserve"> </w:t>
      </w:r>
      <w:r w:rsidR="00D51C44" w:rsidRPr="00DF5A78">
        <w:rPr>
          <w:rFonts w:ascii="Times New Roman" w:hAnsi="Times New Roman" w:cs="Times New Roman"/>
          <w:iCs/>
        </w:rPr>
        <w:t xml:space="preserve">Data for untrained chicks are in the upper part of the table and data from trained chicks below. y-intercepts for preference scores 50 and 100 are given, together with results of comparisons of these intercepts with mean values for untrained chicks using </w:t>
      </w:r>
      <w:r w:rsidR="00D51C44" w:rsidRPr="00D51C44">
        <w:rPr>
          <w:rFonts w:ascii="Times New Roman" w:hAnsi="Times New Roman" w:cs="Times New Roman"/>
          <w:i/>
        </w:rPr>
        <w:t>t</w:t>
      </w:r>
      <w:r w:rsidR="00D51C44" w:rsidRPr="00DF5A78">
        <w:rPr>
          <w:rFonts w:ascii="Times New Roman" w:hAnsi="Times New Roman" w:cs="Times New Roman"/>
          <w:iCs/>
        </w:rPr>
        <w:t>-tests. On the bottom line is given the probability (</w:t>
      </w:r>
      <w:r w:rsidR="00D51C44" w:rsidRPr="00D51C44">
        <w:rPr>
          <w:rFonts w:ascii="Times New Roman" w:hAnsi="Times New Roman" w:cs="Times New Roman"/>
          <w:i/>
        </w:rPr>
        <w:t>F</w:t>
      </w:r>
      <w:r w:rsidR="00D51C44" w:rsidRPr="00DF5A78">
        <w:rPr>
          <w:rFonts w:ascii="Times New Roman" w:hAnsi="Times New Roman" w:cs="Times New Roman"/>
          <w:iCs/>
        </w:rPr>
        <w:t>-test) for a comparison of residual variance from the regression with the variance of untrained chicks.</w:t>
      </w:r>
      <w:r w:rsidR="00D51C44" w:rsidRPr="00DF5A78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D51C44" w:rsidRPr="00DF5A78">
        <w:rPr>
          <w:rFonts w:ascii="Times New Roman" w:hAnsi="Times New Roman" w:cs="Times New Roman"/>
          <w:iCs/>
        </w:rPr>
        <w:t>Asterisks indicate statistically significant results.</w:t>
      </w:r>
    </w:p>
    <w:p w14:paraId="360EE746" w14:textId="471729D5" w:rsidR="00C45E33" w:rsidRPr="007D7D2B" w:rsidRDefault="00C45E33" w:rsidP="00C45E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191"/>
        <w:gridCol w:w="1070"/>
        <w:gridCol w:w="1357"/>
        <w:gridCol w:w="1316"/>
        <w:gridCol w:w="1316"/>
        <w:gridCol w:w="1297"/>
      </w:tblGrid>
      <w:tr w:rsidR="00D40AF5" w:rsidRPr="007D7D2B" w14:paraId="4389FF22" w14:textId="77777777" w:rsidTr="00C45E33">
        <w:tc>
          <w:tcPr>
            <w:tcW w:w="1803" w:type="dxa"/>
          </w:tcPr>
          <w:p w14:paraId="74CB3C6C" w14:textId="77777777" w:rsidR="00D40AF5" w:rsidRPr="007D7D2B" w:rsidRDefault="00D40AF5" w:rsidP="0022745D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547" w:type="dxa"/>
            <w:gridSpan w:val="6"/>
          </w:tcPr>
          <w:p w14:paraId="33D9ECD4" w14:textId="49586840" w:rsidR="00D40AF5" w:rsidRPr="007D7D2B" w:rsidRDefault="00D40AF5" w:rsidP="0022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D2B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="008474FC" w:rsidRPr="007D7D2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="00AE20A4" w:rsidRPr="007D7D2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D51C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E20A4" w:rsidRPr="007D7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4A5F4294" w14:textId="77777777" w:rsidR="00D40AF5" w:rsidRPr="007D7D2B" w:rsidRDefault="00D40AF5" w:rsidP="0022745D">
            <w:pPr>
              <w:rPr>
                <w:rFonts w:ascii="Times New Roman" w:hAnsi="Times New Roman" w:cs="Times New Roman"/>
              </w:rPr>
            </w:pPr>
          </w:p>
        </w:tc>
      </w:tr>
      <w:tr w:rsidR="00C45E33" w:rsidRPr="007D7D2B" w14:paraId="49D15286" w14:textId="77777777" w:rsidTr="00C45E33">
        <w:tc>
          <w:tcPr>
            <w:tcW w:w="1803" w:type="dxa"/>
          </w:tcPr>
          <w:p w14:paraId="200D8D40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191" w:type="dxa"/>
          </w:tcPr>
          <w:p w14:paraId="42F0982E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  <w:b/>
              </w:rPr>
              <w:t>Total-</w:t>
            </w:r>
            <w:proofErr w:type="spellStart"/>
            <w:r w:rsidRPr="007D7D2B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070" w:type="dxa"/>
          </w:tcPr>
          <w:p w14:paraId="230B04F0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  <w:b/>
                <w:lang w:val="ka-GE"/>
              </w:rPr>
              <w:t>416</w:t>
            </w:r>
            <w:r w:rsidRPr="007D7D2B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7D7D2B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357" w:type="dxa"/>
          </w:tcPr>
          <w:p w14:paraId="78C93810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  <w:b/>
              </w:rPr>
              <w:t>527P-Src</w:t>
            </w:r>
          </w:p>
        </w:tc>
        <w:tc>
          <w:tcPr>
            <w:tcW w:w="1316" w:type="dxa"/>
          </w:tcPr>
          <w:p w14:paraId="5A78A596" w14:textId="678914B5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b/>
              </w:rPr>
              <w:t>416P</w:t>
            </w:r>
            <w:r w:rsidR="00BC55C3">
              <w:rPr>
                <w:rFonts w:ascii="Times New Roman" w:hAnsi="Times New Roman" w:cs="Times New Roman"/>
                <w:b/>
              </w:rPr>
              <w:t>-Src</w:t>
            </w:r>
            <w:r w:rsidRPr="007D7D2B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7D7D2B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61755B5C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6E3EB987" w14:textId="3A08B070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b/>
              </w:rPr>
              <w:t>527P</w:t>
            </w:r>
            <w:r w:rsidR="00BC55C3">
              <w:rPr>
                <w:rFonts w:ascii="Times New Roman" w:hAnsi="Times New Roman" w:cs="Times New Roman"/>
                <w:b/>
              </w:rPr>
              <w:t>-Src</w:t>
            </w:r>
            <w:r w:rsidRPr="007D7D2B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7D7D2B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7760597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465519F3" w14:textId="7217CD36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  <w:b/>
              </w:rPr>
              <w:t>527P</w:t>
            </w:r>
            <w:r w:rsidR="00BC55C3">
              <w:rPr>
                <w:rFonts w:ascii="Times New Roman" w:hAnsi="Times New Roman" w:cs="Times New Roman"/>
                <w:b/>
              </w:rPr>
              <w:t>-Src</w:t>
            </w:r>
            <w:r w:rsidRPr="007D7D2B">
              <w:rPr>
                <w:rFonts w:ascii="Times New Roman" w:hAnsi="Times New Roman" w:cs="Times New Roman"/>
                <w:b/>
              </w:rPr>
              <w:t>/416P-Src</w:t>
            </w:r>
          </w:p>
        </w:tc>
      </w:tr>
      <w:tr w:rsidR="00C45E33" w:rsidRPr="007D7D2B" w14:paraId="052C450E" w14:textId="77777777" w:rsidTr="00D40AF5">
        <w:tc>
          <w:tcPr>
            <w:tcW w:w="9350" w:type="dxa"/>
            <w:gridSpan w:val="7"/>
          </w:tcPr>
          <w:p w14:paraId="7E57B0F3" w14:textId="77777777" w:rsidR="00C45E33" w:rsidRPr="007D7D2B" w:rsidRDefault="00C45E33" w:rsidP="00C45E33">
            <w:pPr>
              <w:jc w:val="center"/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Untrained chicks</w:t>
            </w:r>
          </w:p>
        </w:tc>
      </w:tr>
      <w:tr w:rsidR="00C45E33" w:rsidRPr="007D7D2B" w14:paraId="08516687" w14:textId="77777777" w:rsidTr="00C45E33">
        <w:tc>
          <w:tcPr>
            <w:tcW w:w="1803" w:type="dxa"/>
          </w:tcPr>
          <w:p w14:paraId="0E61D76C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91" w:type="dxa"/>
          </w:tcPr>
          <w:p w14:paraId="5A91F996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70" w:type="dxa"/>
          </w:tcPr>
          <w:p w14:paraId="2D20E7E7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357" w:type="dxa"/>
          </w:tcPr>
          <w:p w14:paraId="626D5EC9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16" w:type="dxa"/>
          </w:tcPr>
          <w:p w14:paraId="18DA2501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1316" w:type="dxa"/>
          </w:tcPr>
          <w:p w14:paraId="03CA64FE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97" w:type="dxa"/>
          </w:tcPr>
          <w:p w14:paraId="06911EA5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1.51</w:t>
            </w:r>
          </w:p>
        </w:tc>
      </w:tr>
      <w:tr w:rsidR="00C45E33" w:rsidRPr="007D7D2B" w14:paraId="014E692B" w14:textId="77777777" w:rsidTr="00C45E33">
        <w:tc>
          <w:tcPr>
            <w:tcW w:w="1803" w:type="dxa"/>
          </w:tcPr>
          <w:p w14:paraId="35D70091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proofErr w:type="spellStart"/>
            <w:r w:rsidRPr="007D7D2B">
              <w:rPr>
                <w:rFonts w:ascii="Times New Roman" w:hAnsi="Times New Roman" w:cs="Times New Roman"/>
              </w:rPr>
              <w:t>s.e.m</w:t>
            </w:r>
            <w:proofErr w:type="spellEnd"/>
          </w:p>
        </w:tc>
        <w:tc>
          <w:tcPr>
            <w:tcW w:w="1191" w:type="dxa"/>
          </w:tcPr>
          <w:p w14:paraId="143D8502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70" w:type="dxa"/>
          </w:tcPr>
          <w:p w14:paraId="17245866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357" w:type="dxa"/>
          </w:tcPr>
          <w:p w14:paraId="685FFD25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316" w:type="dxa"/>
          </w:tcPr>
          <w:p w14:paraId="457F6835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16" w:type="dxa"/>
          </w:tcPr>
          <w:p w14:paraId="43CD8515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97" w:type="dxa"/>
          </w:tcPr>
          <w:p w14:paraId="3E774993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39</w:t>
            </w:r>
          </w:p>
        </w:tc>
      </w:tr>
      <w:tr w:rsidR="00C45E33" w:rsidRPr="007D7D2B" w14:paraId="4BFD3400" w14:textId="77777777" w:rsidTr="00C45E33">
        <w:tc>
          <w:tcPr>
            <w:tcW w:w="1803" w:type="dxa"/>
          </w:tcPr>
          <w:p w14:paraId="3825452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91" w:type="dxa"/>
          </w:tcPr>
          <w:p w14:paraId="08DABB4B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0" w:type="dxa"/>
          </w:tcPr>
          <w:p w14:paraId="4A4FEE2F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7" w:type="dxa"/>
          </w:tcPr>
          <w:p w14:paraId="777154EA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6" w:type="dxa"/>
          </w:tcPr>
          <w:p w14:paraId="51D39F06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6" w:type="dxa"/>
          </w:tcPr>
          <w:p w14:paraId="3E88997F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7" w:type="dxa"/>
          </w:tcPr>
          <w:p w14:paraId="197581B1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7</w:t>
            </w:r>
          </w:p>
        </w:tc>
      </w:tr>
      <w:tr w:rsidR="00C45E33" w:rsidRPr="007D7D2B" w14:paraId="3A1AAB7B" w14:textId="77777777" w:rsidTr="00D40AF5">
        <w:tc>
          <w:tcPr>
            <w:tcW w:w="9350" w:type="dxa"/>
            <w:gridSpan w:val="7"/>
          </w:tcPr>
          <w:p w14:paraId="4BC0AF87" w14:textId="77777777" w:rsidR="00C45E33" w:rsidRPr="007D7D2B" w:rsidRDefault="00C45E33" w:rsidP="00C45E33">
            <w:pPr>
              <w:jc w:val="center"/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Trained chicks</w:t>
            </w:r>
          </w:p>
        </w:tc>
      </w:tr>
      <w:tr w:rsidR="00C45E33" w:rsidRPr="007D7D2B" w14:paraId="43721FDA" w14:textId="77777777" w:rsidTr="00C45E33">
        <w:tc>
          <w:tcPr>
            <w:tcW w:w="1803" w:type="dxa"/>
          </w:tcPr>
          <w:p w14:paraId="2C315491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Correlation protein amount vs preference score</w:t>
            </w:r>
          </w:p>
        </w:tc>
        <w:tc>
          <w:tcPr>
            <w:tcW w:w="1191" w:type="dxa"/>
          </w:tcPr>
          <w:p w14:paraId="7B861211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70" w:type="dxa"/>
          </w:tcPr>
          <w:p w14:paraId="61701CBF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1357" w:type="dxa"/>
          </w:tcPr>
          <w:p w14:paraId="250BADEB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16" w:type="dxa"/>
          </w:tcPr>
          <w:p w14:paraId="4C1BE4BD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1316" w:type="dxa"/>
          </w:tcPr>
          <w:p w14:paraId="652314BA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97" w:type="dxa"/>
          </w:tcPr>
          <w:p w14:paraId="0DDF1D42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34</w:t>
            </w:r>
          </w:p>
        </w:tc>
      </w:tr>
      <w:tr w:rsidR="00C45E33" w:rsidRPr="007D7D2B" w14:paraId="359FDEFF" w14:textId="77777777" w:rsidTr="00C45E33">
        <w:tc>
          <w:tcPr>
            <w:tcW w:w="1803" w:type="dxa"/>
          </w:tcPr>
          <w:p w14:paraId="0C3CD4DA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91" w:type="dxa"/>
          </w:tcPr>
          <w:p w14:paraId="14BE5CD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0" w:type="dxa"/>
          </w:tcPr>
          <w:p w14:paraId="65FBFC3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57" w:type="dxa"/>
          </w:tcPr>
          <w:p w14:paraId="0F08BE7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6" w:type="dxa"/>
          </w:tcPr>
          <w:p w14:paraId="5D7F1924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16" w:type="dxa"/>
          </w:tcPr>
          <w:p w14:paraId="6FF47256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97" w:type="dxa"/>
          </w:tcPr>
          <w:p w14:paraId="0FD33B8A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9</w:t>
            </w:r>
          </w:p>
        </w:tc>
      </w:tr>
      <w:tr w:rsidR="00C45E33" w:rsidRPr="007D7D2B" w14:paraId="32C53FEC" w14:textId="77777777" w:rsidTr="00C45E33">
        <w:tc>
          <w:tcPr>
            <w:tcW w:w="1803" w:type="dxa"/>
          </w:tcPr>
          <w:p w14:paraId="513AA983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1" w:type="dxa"/>
          </w:tcPr>
          <w:p w14:paraId="5285EE5D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70" w:type="dxa"/>
          </w:tcPr>
          <w:p w14:paraId="77165593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357" w:type="dxa"/>
          </w:tcPr>
          <w:p w14:paraId="2EDDE8E8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16" w:type="dxa"/>
          </w:tcPr>
          <w:p w14:paraId="123CD38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316" w:type="dxa"/>
          </w:tcPr>
          <w:p w14:paraId="428C2502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97" w:type="dxa"/>
          </w:tcPr>
          <w:p w14:paraId="15748955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29</w:t>
            </w:r>
          </w:p>
        </w:tc>
      </w:tr>
      <w:tr w:rsidR="00C45E33" w:rsidRPr="007D7D2B" w14:paraId="2C2CF5E9" w14:textId="77777777" w:rsidTr="00C45E33">
        <w:tc>
          <w:tcPr>
            <w:tcW w:w="1803" w:type="dxa"/>
          </w:tcPr>
          <w:p w14:paraId="5432037F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y-intercept at preference score 100</w:t>
            </w:r>
          </w:p>
        </w:tc>
        <w:tc>
          <w:tcPr>
            <w:tcW w:w="1191" w:type="dxa"/>
          </w:tcPr>
          <w:p w14:paraId="1DBCF2E9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70" w:type="dxa"/>
          </w:tcPr>
          <w:p w14:paraId="74BF8AF7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  <w:tc>
          <w:tcPr>
            <w:tcW w:w="1357" w:type="dxa"/>
          </w:tcPr>
          <w:p w14:paraId="73431A0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16" w:type="dxa"/>
          </w:tcPr>
          <w:p w14:paraId="704A080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316" w:type="dxa"/>
          </w:tcPr>
          <w:p w14:paraId="632403FC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297" w:type="dxa"/>
          </w:tcPr>
          <w:p w14:paraId="77B9C0F9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1.78</w:t>
            </w:r>
          </w:p>
        </w:tc>
      </w:tr>
      <w:tr w:rsidR="00C45E33" w:rsidRPr="007D7D2B" w14:paraId="1AC4BABC" w14:textId="77777777" w:rsidTr="00C45E33">
        <w:tc>
          <w:tcPr>
            <w:tcW w:w="1803" w:type="dxa"/>
          </w:tcPr>
          <w:p w14:paraId="53E2C362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SE y-intercept</w:t>
            </w:r>
          </w:p>
        </w:tc>
        <w:tc>
          <w:tcPr>
            <w:tcW w:w="1191" w:type="dxa"/>
          </w:tcPr>
          <w:p w14:paraId="3D6E7B5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70" w:type="dxa"/>
          </w:tcPr>
          <w:p w14:paraId="527E924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57" w:type="dxa"/>
          </w:tcPr>
          <w:p w14:paraId="5CBF3158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16" w:type="dxa"/>
          </w:tcPr>
          <w:p w14:paraId="2DD4DE9A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316" w:type="dxa"/>
          </w:tcPr>
          <w:p w14:paraId="5A6C876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97" w:type="dxa"/>
          </w:tcPr>
          <w:p w14:paraId="10940D09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4</w:t>
            </w:r>
          </w:p>
        </w:tc>
      </w:tr>
      <w:tr w:rsidR="00C45E33" w:rsidRPr="007D7D2B" w14:paraId="126404EA" w14:textId="77777777" w:rsidTr="00D40AF5">
        <w:tc>
          <w:tcPr>
            <w:tcW w:w="9350" w:type="dxa"/>
            <w:gridSpan w:val="7"/>
          </w:tcPr>
          <w:p w14:paraId="083C7513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Comparison. y- intercept at preference score 100 vs mean for untrained chicks</w:t>
            </w:r>
          </w:p>
        </w:tc>
      </w:tr>
      <w:tr w:rsidR="00C45E33" w:rsidRPr="007D7D2B" w14:paraId="03D7A193" w14:textId="77777777" w:rsidTr="00C45E33">
        <w:tc>
          <w:tcPr>
            <w:tcW w:w="1803" w:type="dxa"/>
          </w:tcPr>
          <w:p w14:paraId="221D428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91" w:type="dxa"/>
          </w:tcPr>
          <w:p w14:paraId="578DED63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070" w:type="dxa"/>
          </w:tcPr>
          <w:p w14:paraId="7AD8DF94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357" w:type="dxa"/>
          </w:tcPr>
          <w:p w14:paraId="6D063131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16" w:type="dxa"/>
          </w:tcPr>
          <w:p w14:paraId="219A0B88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-2.05</w:t>
            </w:r>
          </w:p>
        </w:tc>
        <w:tc>
          <w:tcPr>
            <w:tcW w:w="1316" w:type="dxa"/>
          </w:tcPr>
          <w:p w14:paraId="2DB91515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-2.43</w:t>
            </w:r>
          </w:p>
        </w:tc>
        <w:tc>
          <w:tcPr>
            <w:tcW w:w="1297" w:type="dxa"/>
          </w:tcPr>
          <w:p w14:paraId="306A94B5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48</w:t>
            </w:r>
          </w:p>
        </w:tc>
      </w:tr>
      <w:tr w:rsidR="00C45E33" w:rsidRPr="007D7D2B" w14:paraId="1454A649" w14:textId="77777777" w:rsidTr="00C45E33">
        <w:tc>
          <w:tcPr>
            <w:tcW w:w="1803" w:type="dxa"/>
          </w:tcPr>
          <w:p w14:paraId="025E3243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91" w:type="dxa"/>
          </w:tcPr>
          <w:p w14:paraId="72BAEE1B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070" w:type="dxa"/>
          </w:tcPr>
          <w:p w14:paraId="084D83B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14.82</w:t>
            </w:r>
          </w:p>
        </w:tc>
        <w:tc>
          <w:tcPr>
            <w:tcW w:w="1357" w:type="dxa"/>
          </w:tcPr>
          <w:p w14:paraId="20C3B2DE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316" w:type="dxa"/>
          </w:tcPr>
          <w:p w14:paraId="0EB1B3E3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1316" w:type="dxa"/>
          </w:tcPr>
          <w:p w14:paraId="524EB8A5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15.99</w:t>
            </w:r>
          </w:p>
        </w:tc>
        <w:tc>
          <w:tcPr>
            <w:tcW w:w="1297" w:type="dxa"/>
          </w:tcPr>
          <w:p w14:paraId="310E8016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15.86</w:t>
            </w:r>
          </w:p>
        </w:tc>
      </w:tr>
      <w:tr w:rsidR="00C45E33" w:rsidRPr="007D7D2B" w14:paraId="276D2A2C" w14:textId="77777777" w:rsidTr="00C45E33">
        <w:tc>
          <w:tcPr>
            <w:tcW w:w="1803" w:type="dxa"/>
          </w:tcPr>
          <w:p w14:paraId="0E7BED4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1" w:type="dxa"/>
          </w:tcPr>
          <w:p w14:paraId="434A7D75" w14:textId="75C65492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070" w:type="dxa"/>
          </w:tcPr>
          <w:p w14:paraId="1BBBC1F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357" w:type="dxa"/>
          </w:tcPr>
          <w:p w14:paraId="0D0D70CF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16" w:type="dxa"/>
          </w:tcPr>
          <w:p w14:paraId="57AD78A2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316" w:type="dxa"/>
          </w:tcPr>
          <w:p w14:paraId="34F9CAF9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1297" w:type="dxa"/>
          </w:tcPr>
          <w:p w14:paraId="6DEC906A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63</w:t>
            </w:r>
          </w:p>
        </w:tc>
      </w:tr>
      <w:tr w:rsidR="00C45E33" w:rsidRPr="007D7D2B" w14:paraId="797890DA" w14:textId="77777777" w:rsidTr="00C45E33">
        <w:tc>
          <w:tcPr>
            <w:tcW w:w="1803" w:type="dxa"/>
          </w:tcPr>
          <w:p w14:paraId="21F7909C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y- intercept at preference score 50</w:t>
            </w:r>
          </w:p>
        </w:tc>
        <w:tc>
          <w:tcPr>
            <w:tcW w:w="1191" w:type="dxa"/>
          </w:tcPr>
          <w:p w14:paraId="3173741C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70" w:type="dxa"/>
          </w:tcPr>
          <w:p w14:paraId="353A1BE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357" w:type="dxa"/>
          </w:tcPr>
          <w:p w14:paraId="114E576D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16" w:type="dxa"/>
          </w:tcPr>
          <w:p w14:paraId="057C9B89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16" w:type="dxa"/>
          </w:tcPr>
          <w:p w14:paraId="18678D52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297" w:type="dxa"/>
          </w:tcPr>
          <w:p w14:paraId="57A53F41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1.13</w:t>
            </w:r>
          </w:p>
        </w:tc>
      </w:tr>
      <w:tr w:rsidR="00C45E33" w:rsidRPr="007D7D2B" w14:paraId="080ACD16" w14:textId="77777777" w:rsidTr="00C45E33">
        <w:tc>
          <w:tcPr>
            <w:tcW w:w="1803" w:type="dxa"/>
          </w:tcPr>
          <w:p w14:paraId="2159FF25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SE of Y-intercept</w:t>
            </w:r>
          </w:p>
        </w:tc>
        <w:tc>
          <w:tcPr>
            <w:tcW w:w="1191" w:type="dxa"/>
          </w:tcPr>
          <w:p w14:paraId="149E035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70" w:type="dxa"/>
          </w:tcPr>
          <w:p w14:paraId="0CF2CC5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357" w:type="dxa"/>
          </w:tcPr>
          <w:p w14:paraId="5996E89F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16" w:type="dxa"/>
          </w:tcPr>
          <w:p w14:paraId="0D66F7A1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316" w:type="dxa"/>
          </w:tcPr>
          <w:p w14:paraId="42368320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297" w:type="dxa"/>
          </w:tcPr>
          <w:p w14:paraId="40513FD6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34</w:t>
            </w:r>
          </w:p>
        </w:tc>
      </w:tr>
      <w:tr w:rsidR="00C45E33" w:rsidRPr="007D7D2B" w14:paraId="0D7F7B0D" w14:textId="77777777" w:rsidTr="00D40AF5">
        <w:tc>
          <w:tcPr>
            <w:tcW w:w="9350" w:type="dxa"/>
            <w:gridSpan w:val="7"/>
          </w:tcPr>
          <w:p w14:paraId="216A7E6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Comparison. y- intercept at preference score 50 vs mean for untrained chicks</w:t>
            </w:r>
          </w:p>
        </w:tc>
      </w:tr>
      <w:tr w:rsidR="00C45E33" w:rsidRPr="007D7D2B" w14:paraId="4F04C3BC" w14:textId="77777777" w:rsidTr="00C45E33">
        <w:tc>
          <w:tcPr>
            <w:tcW w:w="1803" w:type="dxa"/>
          </w:tcPr>
          <w:p w14:paraId="6EA0687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91" w:type="dxa"/>
          </w:tcPr>
          <w:p w14:paraId="1AD415F7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70" w:type="dxa"/>
          </w:tcPr>
          <w:p w14:paraId="555B66E4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357" w:type="dxa"/>
          </w:tcPr>
          <w:p w14:paraId="2E87219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16" w:type="dxa"/>
          </w:tcPr>
          <w:p w14:paraId="1120020F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-1.52</w:t>
            </w:r>
          </w:p>
        </w:tc>
        <w:tc>
          <w:tcPr>
            <w:tcW w:w="1316" w:type="dxa"/>
          </w:tcPr>
          <w:p w14:paraId="13FBC461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-.239</w:t>
            </w:r>
          </w:p>
        </w:tc>
        <w:tc>
          <w:tcPr>
            <w:tcW w:w="1297" w:type="dxa"/>
          </w:tcPr>
          <w:p w14:paraId="3CA9894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-0.73</w:t>
            </w:r>
          </w:p>
        </w:tc>
      </w:tr>
      <w:tr w:rsidR="00C45E33" w:rsidRPr="007D7D2B" w14:paraId="001AA273" w14:textId="77777777" w:rsidTr="00C45E33">
        <w:tc>
          <w:tcPr>
            <w:tcW w:w="1803" w:type="dxa"/>
          </w:tcPr>
          <w:p w14:paraId="04D5D3B3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91" w:type="dxa"/>
          </w:tcPr>
          <w:p w14:paraId="1A2729AF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070" w:type="dxa"/>
          </w:tcPr>
          <w:p w14:paraId="6B76E621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15.87</w:t>
            </w:r>
          </w:p>
        </w:tc>
        <w:tc>
          <w:tcPr>
            <w:tcW w:w="1357" w:type="dxa"/>
          </w:tcPr>
          <w:p w14:paraId="4B676BBC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316" w:type="dxa"/>
          </w:tcPr>
          <w:p w14:paraId="599CECED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15.99</w:t>
            </w:r>
          </w:p>
        </w:tc>
        <w:tc>
          <w:tcPr>
            <w:tcW w:w="1316" w:type="dxa"/>
          </w:tcPr>
          <w:p w14:paraId="743A33EF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15.43</w:t>
            </w:r>
          </w:p>
        </w:tc>
        <w:tc>
          <w:tcPr>
            <w:tcW w:w="1297" w:type="dxa"/>
          </w:tcPr>
          <w:p w14:paraId="77E750F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15.59</w:t>
            </w:r>
          </w:p>
        </w:tc>
      </w:tr>
      <w:tr w:rsidR="00C45E33" w:rsidRPr="007D7D2B" w14:paraId="4708A77D" w14:textId="77777777" w:rsidTr="00C45E33">
        <w:tc>
          <w:tcPr>
            <w:tcW w:w="1803" w:type="dxa"/>
          </w:tcPr>
          <w:p w14:paraId="18D6D399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1" w:type="dxa"/>
          </w:tcPr>
          <w:p w14:paraId="04804272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035*</w:t>
            </w:r>
          </w:p>
        </w:tc>
        <w:tc>
          <w:tcPr>
            <w:tcW w:w="1070" w:type="dxa"/>
          </w:tcPr>
          <w:p w14:paraId="4781B130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357" w:type="dxa"/>
          </w:tcPr>
          <w:p w14:paraId="55775D0D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16" w:type="dxa"/>
          </w:tcPr>
          <w:p w14:paraId="5F39AD3D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16" w:type="dxa"/>
          </w:tcPr>
          <w:p w14:paraId="42B7DE1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297" w:type="dxa"/>
          </w:tcPr>
          <w:p w14:paraId="22D10063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47</w:t>
            </w:r>
          </w:p>
        </w:tc>
      </w:tr>
      <w:tr w:rsidR="00C45E33" w:rsidRPr="007D7D2B" w14:paraId="5D73EB4F" w14:textId="77777777" w:rsidTr="00C45E33">
        <w:tc>
          <w:tcPr>
            <w:tcW w:w="1803" w:type="dxa"/>
          </w:tcPr>
          <w:p w14:paraId="320E31DD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 xml:space="preserve">Residual regression variance/variance untrained </w:t>
            </w:r>
          </w:p>
        </w:tc>
        <w:tc>
          <w:tcPr>
            <w:tcW w:w="1191" w:type="dxa"/>
          </w:tcPr>
          <w:p w14:paraId="659BC1C0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070" w:type="dxa"/>
          </w:tcPr>
          <w:p w14:paraId="2364D41E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357" w:type="dxa"/>
          </w:tcPr>
          <w:p w14:paraId="6E2A55EB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316" w:type="dxa"/>
          </w:tcPr>
          <w:p w14:paraId="692EFC19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316" w:type="dxa"/>
          </w:tcPr>
          <w:p w14:paraId="4A8A424B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97" w:type="dxa"/>
          </w:tcPr>
          <w:p w14:paraId="351E10B6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85</w:t>
            </w:r>
          </w:p>
        </w:tc>
      </w:tr>
      <w:tr w:rsidR="00C45E33" w:rsidRPr="007D7D2B" w14:paraId="3718BE0B" w14:textId="77777777" w:rsidTr="00C45E33">
        <w:tc>
          <w:tcPr>
            <w:tcW w:w="1803" w:type="dxa"/>
          </w:tcPr>
          <w:p w14:paraId="431723B2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1" w:type="dxa"/>
          </w:tcPr>
          <w:p w14:paraId="69C13004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0" w:type="dxa"/>
          </w:tcPr>
          <w:p w14:paraId="335BE6D1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357" w:type="dxa"/>
          </w:tcPr>
          <w:p w14:paraId="67B29FD6" w14:textId="77777777" w:rsidR="00C45E33" w:rsidRPr="007D7D2B" w:rsidRDefault="00C45E33" w:rsidP="00C45E33">
            <w:pPr>
              <w:rPr>
                <w:rFonts w:ascii="Times New Roman" w:hAnsi="Times New Roman" w:cs="Times New Roman"/>
              </w:rPr>
            </w:pPr>
            <w:r w:rsidRPr="007D7D2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16" w:type="dxa"/>
          </w:tcPr>
          <w:p w14:paraId="4AAAD29F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316" w:type="dxa"/>
          </w:tcPr>
          <w:p w14:paraId="165EFD99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en-US"/>
              </w:rPr>
            </w:pPr>
            <w:r w:rsidRPr="007D7D2B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297" w:type="dxa"/>
          </w:tcPr>
          <w:p w14:paraId="55339645" w14:textId="77777777" w:rsidR="00C45E33" w:rsidRPr="007D7D2B" w:rsidRDefault="00C45E33" w:rsidP="00C45E33">
            <w:pPr>
              <w:rPr>
                <w:rFonts w:ascii="Times New Roman" w:hAnsi="Times New Roman" w:cs="Times New Roman"/>
                <w:lang w:val="ka-GE"/>
              </w:rPr>
            </w:pPr>
            <w:r w:rsidRPr="007D7D2B">
              <w:rPr>
                <w:rFonts w:ascii="Times New Roman" w:hAnsi="Times New Roman" w:cs="Times New Roman"/>
                <w:lang w:val="ka-GE"/>
              </w:rPr>
              <w:t>0.4</w:t>
            </w:r>
          </w:p>
        </w:tc>
      </w:tr>
    </w:tbl>
    <w:p w14:paraId="5BFEB6F1" w14:textId="67B06958" w:rsidR="00A32B81" w:rsidRPr="00AB7C70" w:rsidRDefault="00A32B81" w:rsidP="007D7D2B">
      <w:pPr>
        <w:autoSpaceDE w:val="0"/>
        <w:autoSpaceDN w:val="0"/>
        <w:adjustRightInd w:val="0"/>
        <w:spacing w:after="0" w:line="240" w:lineRule="auto"/>
      </w:pPr>
    </w:p>
    <w:sectPr w:rsidR="00A32B81" w:rsidRPr="00AB7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70"/>
    <w:rsid w:val="0000054B"/>
    <w:rsid w:val="0001121F"/>
    <w:rsid w:val="00012C8A"/>
    <w:rsid w:val="000823B1"/>
    <w:rsid w:val="000C20D3"/>
    <w:rsid w:val="000C5D41"/>
    <w:rsid w:val="00110001"/>
    <w:rsid w:val="00147B59"/>
    <w:rsid w:val="0017354A"/>
    <w:rsid w:val="001B5BE2"/>
    <w:rsid w:val="00201317"/>
    <w:rsid w:val="002176A7"/>
    <w:rsid w:val="00243C14"/>
    <w:rsid w:val="00263D7D"/>
    <w:rsid w:val="00276A9F"/>
    <w:rsid w:val="002900F7"/>
    <w:rsid w:val="002E2067"/>
    <w:rsid w:val="002E4DB3"/>
    <w:rsid w:val="00303DC8"/>
    <w:rsid w:val="003578F7"/>
    <w:rsid w:val="003A4EF3"/>
    <w:rsid w:val="003B105F"/>
    <w:rsid w:val="003B7474"/>
    <w:rsid w:val="003D73E9"/>
    <w:rsid w:val="00406623"/>
    <w:rsid w:val="00406B5E"/>
    <w:rsid w:val="00422F96"/>
    <w:rsid w:val="0048140D"/>
    <w:rsid w:val="004C4AEC"/>
    <w:rsid w:val="004F6CC6"/>
    <w:rsid w:val="00511F43"/>
    <w:rsid w:val="005779DE"/>
    <w:rsid w:val="005A369C"/>
    <w:rsid w:val="005B795B"/>
    <w:rsid w:val="0060078C"/>
    <w:rsid w:val="0062047A"/>
    <w:rsid w:val="0063769A"/>
    <w:rsid w:val="00656F95"/>
    <w:rsid w:val="007536A8"/>
    <w:rsid w:val="00772F5B"/>
    <w:rsid w:val="00784709"/>
    <w:rsid w:val="007A109D"/>
    <w:rsid w:val="007A5689"/>
    <w:rsid w:val="007B4800"/>
    <w:rsid w:val="007D7D2B"/>
    <w:rsid w:val="007E7B51"/>
    <w:rsid w:val="0080302E"/>
    <w:rsid w:val="00825AA8"/>
    <w:rsid w:val="0083078D"/>
    <w:rsid w:val="0083526F"/>
    <w:rsid w:val="00837069"/>
    <w:rsid w:val="008474FC"/>
    <w:rsid w:val="008939C9"/>
    <w:rsid w:val="008C4D3B"/>
    <w:rsid w:val="008C7DD7"/>
    <w:rsid w:val="00944987"/>
    <w:rsid w:val="0095544E"/>
    <w:rsid w:val="009559A4"/>
    <w:rsid w:val="00957C92"/>
    <w:rsid w:val="00966A45"/>
    <w:rsid w:val="00984740"/>
    <w:rsid w:val="00985C0B"/>
    <w:rsid w:val="00A30B43"/>
    <w:rsid w:val="00A32B81"/>
    <w:rsid w:val="00A32E4F"/>
    <w:rsid w:val="00A55D28"/>
    <w:rsid w:val="00A6700F"/>
    <w:rsid w:val="00A948A9"/>
    <w:rsid w:val="00AA36F9"/>
    <w:rsid w:val="00AB1772"/>
    <w:rsid w:val="00AB7142"/>
    <w:rsid w:val="00AB7C70"/>
    <w:rsid w:val="00AE20A4"/>
    <w:rsid w:val="00B22460"/>
    <w:rsid w:val="00B402A7"/>
    <w:rsid w:val="00B7389C"/>
    <w:rsid w:val="00BB1BC1"/>
    <w:rsid w:val="00BC55C3"/>
    <w:rsid w:val="00BE0AD0"/>
    <w:rsid w:val="00C45E33"/>
    <w:rsid w:val="00C47714"/>
    <w:rsid w:val="00C6055F"/>
    <w:rsid w:val="00C65A62"/>
    <w:rsid w:val="00C71499"/>
    <w:rsid w:val="00C8614E"/>
    <w:rsid w:val="00C92E8F"/>
    <w:rsid w:val="00CB1532"/>
    <w:rsid w:val="00CD6F04"/>
    <w:rsid w:val="00D10FA4"/>
    <w:rsid w:val="00D15028"/>
    <w:rsid w:val="00D33500"/>
    <w:rsid w:val="00D40AF5"/>
    <w:rsid w:val="00D51C44"/>
    <w:rsid w:val="00D91A24"/>
    <w:rsid w:val="00D94B93"/>
    <w:rsid w:val="00DA4F6C"/>
    <w:rsid w:val="00DC7C4C"/>
    <w:rsid w:val="00DF5A78"/>
    <w:rsid w:val="00DF6172"/>
    <w:rsid w:val="00E044AE"/>
    <w:rsid w:val="00E42B08"/>
    <w:rsid w:val="00E51B33"/>
    <w:rsid w:val="00E57D3E"/>
    <w:rsid w:val="00E83223"/>
    <w:rsid w:val="00EF4E63"/>
    <w:rsid w:val="00F45146"/>
    <w:rsid w:val="00F52C85"/>
    <w:rsid w:val="00FB032F"/>
    <w:rsid w:val="00FE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39026"/>
  <w15:chartTrackingRefBased/>
  <w15:docId w15:val="{300EDD4F-7938-49C7-9935-9CE7C853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1C4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rian McCabe</cp:lastModifiedBy>
  <cp:revision>9</cp:revision>
  <dcterms:created xsi:type="dcterms:W3CDTF">2021-06-24T12:08:00Z</dcterms:created>
  <dcterms:modified xsi:type="dcterms:W3CDTF">2021-09-01T20:24:00Z</dcterms:modified>
</cp:coreProperties>
</file>